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9426E" w14:textId="77777777" w:rsidR="00F76FF0" w:rsidRDefault="00F76FF0" w:rsidP="00C8537A">
      <w:pPr>
        <w:spacing w:line="276" w:lineRule="auto"/>
        <w:jc w:val="center"/>
        <w:rPr>
          <w:rFonts w:ascii="Times New Roman" w:hAnsi="Times New Roman" w:cs="Times New Roman"/>
          <w:b/>
        </w:rPr>
      </w:pPr>
    </w:p>
    <w:p w14:paraId="61E7DAB9" w14:textId="158A31CF" w:rsidR="00F76FF0" w:rsidRDefault="00F76FF0" w:rsidP="00C8537A">
      <w:pPr>
        <w:spacing w:line="276" w:lineRule="auto"/>
        <w:jc w:val="center"/>
        <w:rPr>
          <w:rFonts w:ascii="Times New Roman" w:hAnsi="Times New Roman" w:cs="Times New Roman" w:hint="eastAsia"/>
          <w:b/>
          <w:lang w:eastAsia="ja-JP"/>
        </w:rPr>
      </w:pPr>
    </w:p>
    <w:p w14:paraId="73677265" w14:textId="176C5DC7" w:rsidR="00992967" w:rsidRPr="00C8537A" w:rsidRDefault="00992967" w:rsidP="00C8537A">
      <w:pPr>
        <w:pStyle w:val="EndNoteBibliography"/>
        <w:spacing w:line="480" w:lineRule="auto"/>
        <w:ind w:left="360" w:hanging="360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C8537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LGBT-DOCSS</w:t>
      </w:r>
    </w:p>
    <w:p w14:paraId="40BF2486" w14:textId="704F8BE6" w:rsidR="00C211E0" w:rsidRPr="00FE0F03" w:rsidRDefault="00FE0F03" w:rsidP="00FE0F03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eastAsia="ja-JP"/>
        </w:rPr>
      </w:pPr>
      <w:r w:rsidRPr="00FE0F03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eastAsia="ja-JP"/>
        </w:rPr>
        <w:t>Instructions: Items on this scale are intended to examine clinical preparedness, attitudes, and basic knowledge regarding lesbian, gay, bisexual, and transgender (LGBT) clients/patients. Please use the provided scale to rate your level of agreement or disagreement for each item. Please note, items on this scale primarily inquire about either sexual orientation (LGB = lesbian, gay, and bisexual) or gender identity (transgender). Two questions are inclusive and refer collectively to lesbian, gay, bisexual, and transgender (LGBT) clients/patients.</w:t>
      </w:r>
    </w:p>
    <w:p w14:paraId="7FE901EA" w14:textId="2A43FF59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</w:rPr>
        <w:t>1.</w:t>
      </w:r>
      <w:r w:rsidRPr="00513E58">
        <w:rPr>
          <w:rFonts w:ascii="Times New Roman" w:hAnsi="Times New Roman" w:cs="Times New Roman"/>
          <w:color w:val="000000" w:themeColor="text1"/>
          <w:kern w:val="0"/>
        </w:rPr>
        <w:t xml:space="preserve"> I am aware of institutional barriers that may inhibit transgender people from using health</w:t>
      </w:r>
      <w:r w:rsidR="00FE0F03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513E58">
        <w:rPr>
          <w:rFonts w:ascii="Times New Roman" w:hAnsi="Times New Roman" w:cs="Times New Roman"/>
          <w:color w:val="000000" w:themeColor="text1"/>
          <w:kern w:val="0"/>
        </w:rPr>
        <w:t>care service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44F0A869" w14:textId="77777777" w:rsidTr="00283B3A">
        <w:tc>
          <w:tcPr>
            <w:tcW w:w="1118" w:type="dxa"/>
          </w:tcPr>
          <w:p w14:paraId="28FB7B06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52AB695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14F46E5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0038F91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24B97F4A" w14:textId="7D46DADC" w:rsidR="00C211E0" w:rsidRPr="00513E58" w:rsidRDefault="00C211E0" w:rsidP="00040194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 w:rsidR="00040194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 xml:space="preserve">Disagree </w:t>
            </w:r>
          </w:p>
        </w:tc>
        <w:tc>
          <w:tcPr>
            <w:tcW w:w="1118" w:type="dxa"/>
          </w:tcPr>
          <w:p w14:paraId="7B5504BC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07A39A2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A5CCB51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4E0B14A8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5F7990A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5AEF53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4030332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29E6D6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2D8EDC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725C20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E917A3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1A24481A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7CEEC377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2. I am aware of institutional barriers that may inhibit LGB people from using health service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36A8A739" w14:textId="77777777" w:rsidTr="00283B3A">
        <w:tc>
          <w:tcPr>
            <w:tcW w:w="1118" w:type="dxa"/>
          </w:tcPr>
          <w:p w14:paraId="6ECDAB0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6326527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5036072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43BE3DC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74552C32" w14:textId="18210D35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028D74C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07C4A386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DC200E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31A0F709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7F240B1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4CA373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CB4115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30B1054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A7E1D9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341F0B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3BD563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0731EE90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</w:rPr>
      </w:pPr>
    </w:p>
    <w:p w14:paraId="2199B912" w14:textId="77777777" w:rsidR="00C211E0" w:rsidRPr="00513E58" w:rsidRDefault="00C211E0" w:rsidP="00C211E0">
      <w:pPr>
        <w:tabs>
          <w:tab w:val="left" w:pos="5721"/>
        </w:tabs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3. I think being transgender is a mental disorder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04F69E5D" w14:textId="77777777" w:rsidTr="00283B3A">
        <w:tc>
          <w:tcPr>
            <w:tcW w:w="1118" w:type="dxa"/>
          </w:tcPr>
          <w:p w14:paraId="215DA83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210AA35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302A03C6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56DF865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583289E8" w14:textId="0E197A46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25E1673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34286D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A3B033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565FBC48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0425F94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FD9DC8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3EF2EC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9E206B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F28A1C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4D410F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69B7EE4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31C6ECA0" w14:textId="77777777" w:rsidR="00C211E0" w:rsidRPr="00513E58" w:rsidRDefault="00C211E0" w:rsidP="00C211E0">
      <w:pPr>
        <w:tabs>
          <w:tab w:val="left" w:pos="5721"/>
        </w:tabs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ab/>
      </w:r>
    </w:p>
    <w:p w14:paraId="37708121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4. I would feel unprepared talking with a LGBT client/patient about issues related to their sexual orientation or gender identity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7C83C22C" w14:textId="77777777" w:rsidTr="00283B3A">
        <w:tc>
          <w:tcPr>
            <w:tcW w:w="1118" w:type="dxa"/>
          </w:tcPr>
          <w:p w14:paraId="7216A20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69520A7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0B67FB5B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2F22852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5A5B4B16" w14:textId="49398230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7B5C78FC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59A4E4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BB93DC7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16E0241D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65BD0BB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078584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3E091D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9478EF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9456E5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7A768D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C6E848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2FD62EEC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46D2EB07" w14:textId="4D1C95E0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 xml:space="preserve">5. A same sex relationship between two men or two women is not as strong </w:t>
      </w:r>
      <w:r w:rsidR="00571510">
        <w:rPr>
          <w:rFonts w:ascii="Times New Roman" w:hAnsi="Times New Roman" w:cs="Times New Roman"/>
          <w:color w:val="000000" w:themeColor="text1"/>
          <w:kern w:val="0"/>
        </w:rPr>
        <w:t>and</w:t>
      </w:r>
      <w:r w:rsidRPr="00513E58">
        <w:rPr>
          <w:rFonts w:ascii="Times New Roman" w:hAnsi="Times New Roman" w:cs="Times New Roman"/>
          <w:color w:val="000000" w:themeColor="text1"/>
          <w:kern w:val="0"/>
        </w:rPr>
        <w:t xml:space="preserve"> as committed as one between a man and a woman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5B8B754A" w14:textId="77777777" w:rsidTr="00283B3A">
        <w:tc>
          <w:tcPr>
            <w:tcW w:w="1118" w:type="dxa"/>
          </w:tcPr>
          <w:p w14:paraId="248F367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25298C0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45ED109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32A1CE2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046EF748" w14:textId="5CE8F48B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3011265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CF9101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9EAB0C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0F17675B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101F72E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18895D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FE80A62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3E2FF7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66F0BA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D1E47C7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DB475C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0FE4BE8A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556E7B9D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 xml:space="preserve">6. </w:t>
      </w:r>
      <w:r w:rsidRPr="00513E58">
        <w:rPr>
          <w:rFonts w:ascii="Times New Roman" w:hAnsi="Times New Roman" w:cs="Times New Roman"/>
          <w:color w:val="000000" w:themeColor="text1"/>
        </w:rPr>
        <w:t>I am aware of research indicating that LGB individuals experience disproportionate levels of health and mental health problems compared to heterosexual individual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3D7DCEC9" w14:textId="77777777" w:rsidTr="00283B3A">
        <w:tc>
          <w:tcPr>
            <w:tcW w:w="1118" w:type="dxa"/>
          </w:tcPr>
          <w:p w14:paraId="0A891AD1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48D6832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6872C7C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1667489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13583873" w14:textId="7329A869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3A7A4FB8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01512BA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205398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555D96F5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1E72BDF7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2EE6CB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FCDAD5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07F4B3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E75D67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9B2AB9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66D979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02750EB2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5FC18666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7. LGB individuals must be discreet about their sexual orientation around children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696316CF" w14:textId="77777777" w:rsidTr="00283B3A">
        <w:tc>
          <w:tcPr>
            <w:tcW w:w="1118" w:type="dxa"/>
          </w:tcPr>
          <w:p w14:paraId="1E4DD8B1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2B7EBC6B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380F1E9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3715C998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59E3A947" w14:textId="39248AA3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0DE1F99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12FCAF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189AA9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48442DD9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196EF1D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041B65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3FD795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E24752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7AFAA7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92A974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1F9692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7A9FC382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</w:rPr>
      </w:pPr>
    </w:p>
    <w:p w14:paraId="5E1C3EB9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 xml:space="preserve">8. </w:t>
      </w:r>
      <w:r w:rsidRPr="00513E58">
        <w:rPr>
          <w:rFonts w:ascii="Times New Roman" w:hAnsi="Times New Roman" w:cs="Times New Roman"/>
          <w:color w:val="000000" w:themeColor="text1"/>
        </w:rPr>
        <w:t>I am aware of research indicating that transgender individuals experience disproportionate levels of health and mental health problems compared to cisgender individual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2A62C4D2" w14:textId="77777777" w:rsidTr="00283B3A">
        <w:tc>
          <w:tcPr>
            <w:tcW w:w="1118" w:type="dxa"/>
          </w:tcPr>
          <w:p w14:paraId="7C9F19A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7EA7B1F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0264629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60265A4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3A62041A" w14:textId="4CCD3A3C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5D442DA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B98B2E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C13B06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6156841F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2A25739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9D1719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3000EC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444404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9640A5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DEC835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576959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4F177C3E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</w:rPr>
      </w:pPr>
    </w:p>
    <w:p w14:paraId="53062E57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9. When it comes to transgender individuals, I believe they are morally deviant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2B6B9940" w14:textId="77777777" w:rsidTr="00283B3A">
        <w:tc>
          <w:tcPr>
            <w:tcW w:w="1118" w:type="dxa"/>
          </w:tcPr>
          <w:p w14:paraId="2F2C94F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5C5B03D8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2AAF5FF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25007EA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1F07F8A1" w14:textId="4529D873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0FDA0D2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B379B1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F466A5F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06E64A9B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59E304D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53C943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00F47C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541FE9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FD13B3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8D90AE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9838DD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4BC8BE53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6F3A61D2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0. I have received adequate clinical training and supervision to work with transgender clients/patient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76792437" w14:textId="77777777" w:rsidTr="00283B3A">
        <w:tc>
          <w:tcPr>
            <w:tcW w:w="1118" w:type="dxa"/>
          </w:tcPr>
          <w:p w14:paraId="2DC7B62B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61A45348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781BCBD1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5D6708E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54CCBEF6" w14:textId="46EA336A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4DC6BCA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C414CD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02D574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3436D1CA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206F366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58636B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8EE5157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9B3534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F8F322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384983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0D0C58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361B14FD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4801093F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1. I have received adequate clinical training and supervision to work with lesbian, gay, and bisexual (LGB) clients/patients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20B9D717" w14:textId="77777777" w:rsidTr="00283B3A">
        <w:tc>
          <w:tcPr>
            <w:tcW w:w="1118" w:type="dxa"/>
          </w:tcPr>
          <w:p w14:paraId="6ACC9FD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471CA87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3176A67B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2FDD95B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62C4C5C6" w14:textId="5BB376BA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31E41D4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74469F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6A2DB0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026DCBDD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147D59A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7E4723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1FF9EE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6809AE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EC266B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2EBFF3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2AB587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49328FB7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33C03352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6F7DACCC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2. The lifestyle of a LGB individual is unnatural or immoral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2BB17DE4" w14:textId="77777777" w:rsidTr="00283B3A">
        <w:tc>
          <w:tcPr>
            <w:tcW w:w="1118" w:type="dxa"/>
          </w:tcPr>
          <w:p w14:paraId="435B106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17916131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3F4A4E7F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20B232BC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6F510C8B" w14:textId="0D0A2152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135B1DD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993B55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2A193D8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48CC2326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5337650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F2C79A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84455B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098F0A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653E4D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B800213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8DC5C42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5A6D341B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2A74DEB4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3. I have experience working with LGB clients/patient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6E48FA91" w14:textId="77777777" w:rsidTr="00283B3A">
        <w:tc>
          <w:tcPr>
            <w:tcW w:w="1118" w:type="dxa"/>
          </w:tcPr>
          <w:p w14:paraId="609072A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208AA97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0294E4D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251B1FE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1CA3FC66" w14:textId="7DA56468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5A169BDC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06639B7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CC0DF7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3B954936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00C18AE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BFBA8DA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0896540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1FE141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B56862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165274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0A1004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69268225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055BAF78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4. I feel competent to assess a person who is LGB in a therapeutic setting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509B38E4" w14:textId="77777777" w:rsidTr="00283B3A">
        <w:tc>
          <w:tcPr>
            <w:tcW w:w="1118" w:type="dxa"/>
          </w:tcPr>
          <w:p w14:paraId="296742E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797E1CC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762343C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41ED082F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3D5FBE87" w14:textId="122865DD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1D1D178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001BC79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4C4E53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0A59C4E2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6DE261F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0D5F49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B15EC72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31CC136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12CE86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2DC31D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4722747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30E2CFC5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08497EDA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5. I feel competent to assess a person who is transgender in a therapeutic setting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6957FCAF" w14:textId="77777777" w:rsidTr="00283B3A">
        <w:tc>
          <w:tcPr>
            <w:tcW w:w="1118" w:type="dxa"/>
          </w:tcPr>
          <w:p w14:paraId="06943336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7E7D531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28E892B6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7D511A5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2B6D8894" w14:textId="383F9773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241D562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47E0AF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276F9BF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2CF92311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6F85BFC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91B3F4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558AA0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57F401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DCA3D4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29E540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F09FB44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6CC301F7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102F42D1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6. I have experience working with transgender clients/patients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6487DE4C" w14:textId="77777777" w:rsidTr="00283B3A">
        <w:tc>
          <w:tcPr>
            <w:tcW w:w="1118" w:type="dxa"/>
          </w:tcPr>
          <w:p w14:paraId="0022F690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5859B359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044250A7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7F1CC711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0E0DE46B" w14:textId="3264C5E4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46009F7B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0F31DE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29CE25AB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322AF6C4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4B67E6E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C11BE7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FC61022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C65EE3F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D71D782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3654A0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FD4CF8B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61B04420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42326C45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7. People who dress opposite to their biological sex have a perversion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01FD7751" w14:textId="77777777" w:rsidTr="00283B3A">
        <w:tc>
          <w:tcPr>
            <w:tcW w:w="1118" w:type="dxa"/>
          </w:tcPr>
          <w:p w14:paraId="23707B72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2D3C78DE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03F595D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7F816377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21D1C5B1" w14:textId="63B97CF4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0799DBB7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48EA8BD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5FEC2968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39F54A72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73D70D8E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C2FE41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44E3FA9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8ED3984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FC4785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F4A418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EC1C027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1235CCB0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34FA242D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  <w:r w:rsidRPr="00513E58">
        <w:rPr>
          <w:rFonts w:ascii="Times New Roman" w:hAnsi="Times New Roman" w:cs="Times New Roman"/>
          <w:color w:val="000000" w:themeColor="text1"/>
          <w:kern w:val="0"/>
        </w:rPr>
        <w:t>18. I would be morally uncomfortable working with a LGBT client/patient.</w:t>
      </w:r>
    </w:p>
    <w:tbl>
      <w:tblPr>
        <w:tblStyle w:val="af"/>
        <w:tblW w:w="8036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8"/>
        <w:gridCol w:w="1325"/>
        <w:gridCol w:w="1118"/>
        <w:gridCol w:w="1119"/>
        <w:gridCol w:w="1119"/>
      </w:tblGrid>
      <w:tr w:rsidR="00C211E0" w:rsidRPr="00513E58" w14:paraId="12CE768E" w14:textId="77777777" w:rsidTr="00283B3A">
        <w:tc>
          <w:tcPr>
            <w:tcW w:w="1118" w:type="dxa"/>
          </w:tcPr>
          <w:p w14:paraId="7B4A9A93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</w:t>
            </w:r>
          </w:p>
          <w:p w14:paraId="7818FD7F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9" w:type="dxa"/>
          </w:tcPr>
          <w:p w14:paraId="71C1FA54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8" w:type="dxa"/>
          </w:tcPr>
          <w:p w14:paraId="39AD58D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325" w:type="dxa"/>
          </w:tcPr>
          <w:p w14:paraId="4A35C802" w14:textId="13089DD7" w:rsidR="00C211E0" w:rsidRPr="00513E58" w:rsidRDefault="00040194" w:rsidP="00283B3A">
            <w:pPr>
              <w:spacing w:before="60"/>
              <w:ind w:right="-18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omewhat  Agree</w:t>
            </w:r>
            <w:r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/</w:t>
            </w: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1118" w:type="dxa"/>
          </w:tcPr>
          <w:p w14:paraId="0C46CC6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131C061A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</w:tcPr>
          <w:p w14:paraId="3522CAE5" w14:textId="77777777" w:rsidR="00C211E0" w:rsidRPr="00513E58" w:rsidRDefault="00C211E0" w:rsidP="00283B3A">
            <w:pPr>
              <w:spacing w:before="60"/>
              <w:contextualSpacing/>
              <w:jc w:val="center"/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  <w:sz w:val="16"/>
                <w:szCs w:val="16"/>
              </w:rPr>
              <w:t>Strongly Agree</w:t>
            </w:r>
          </w:p>
        </w:tc>
      </w:tr>
      <w:tr w:rsidR="00C211E0" w:rsidRPr="00513E58" w14:paraId="7BDB021B" w14:textId="77777777" w:rsidTr="00283B3A">
        <w:tc>
          <w:tcPr>
            <w:tcW w:w="1118" w:type="dxa"/>
            <w:tcBorders>
              <w:bottom w:val="single" w:sz="4" w:space="0" w:color="auto"/>
            </w:tcBorders>
          </w:tcPr>
          <w:p w14:paraId="15A6E46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E9418F5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28E3FED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3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6374788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1BFFD7C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D6C1FB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color w:val="000000" w:themeColor="text1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8089221" w14:textId="77777777" w:rsidR="00C211E0" w:rsidRPr="00513E58" w:rsidRDefault="00C211E0" w:rsidP="00283B3A">
            <w:pPr>
              <w:spacing w:before="80" w:after="120"/>
              <w:contextualSpacing/>
              <w:jc w:val="center"/>
              <w:rPr>
                <w:rFonts w:ascii="Arial Narrow Bold Italic" w:hAnsi="Arial Narrow Bold Italic"/>
                <w:b/>
                <w:color w:val="000000" w:themeColor="text1"/>
              </w:rPr>
            </w:pPr>
            <w:r w:rsidRPr="00513E58">
              <w:rPr>
                <w:rFonts w:ascii="Arial Narrow Bold Italic" w:hAnsi="Arial Narrow Bold Italic"/>
                <w:b/>
                <w:color w:val="000000" w:themeColor="text1"/>
              </w:rPr>
              <w:t>7</w:t>
            </w:r>
          </w:p>
        </w:tc>
      </w:tr>
    </w:tbl>
    <w:p w14:paraId="1BECCB69" w14:textId="77777777" w:rsidR="00C211E0" w:rsidRPr="00513E58" w:rsidRDefault="00C211E0" w:rsidP="00C211E0">
      <w:pPr>
        <w:rPr>
          <w:rFonts w:ascii="Times New Roman" w:hAnsi="Times New Roman" w:cs="Times New Roman"/>
          <w:color w:val="000000" w:themeColor="text1"/>
          <w:kern w:val="0"/>
        </w:rPr>
      </w:pPr>
    </w:p>
    <w:p w14:paraId="629C89AC" w14:textId="1333605F" w:rsidR="00992967" w:rsidRPr="00966CED" w:rsidRDefault="00992967" w:rsidP="00966CED">
      <w:pPr>
        <w:rPr>
          <w:rFonts w:ascii="Times New Roman" w:hAnsi="Times New Roman" w:cs="Times New Roman"/>
          <w:b/>
          <w:color w:val="000000" w:themeColor="text1"/>
          <w:kern w:val="0"/>
        </w:rPr>
      </w:pPr>
    </w:p>
    <w:sectPr w:rsidR="00992967" w:rsidRPr="00966CED" w:rsidSect="002F340E">
      <w:headerReference w:type="even" r:id="rId8"/>
      <w:headerReference w:type="default" r:id="rId9"/>
      <w:pgSz w:w="12240" w:h="15840"/>
      <w:pgMar w:top="1008" w:right="1440" w:bottom="936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09645" w14:textId="77777777" w:rsidR="002D75F7" w:rsidRDefault="002D75F7">
      <w:r>
        <w:separator/>
      </w:r>
    </w:p>
  </w:endnote>
  <w:endnote w:type="continuationSeparator" w:id="0">
    <w:p w14:paraId="3F3C5913" w14:textId="77777777" w:rsidR="002D75F7" w:rsidRDefault="002D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Frutiger 55 Roman">
    <w:altName w:val="Calibri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Meridien Roman">
    <w:altName w:val="Meridien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Arial Narrow Bold Italic">
    <w:altName w:val="Arial Narrow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A2543" w14:textId="77777777" w:rsidR="002D75F7" w:rsidRDefault="002D75F7">
      <w:r>
        <w:separator/>
      </w:r>
    </w:p>
  </w:footnote>
  <w:footnote w:type="continuationSeparator" w:id="0">
    <w:p w14:paraId="4419EB4D" w14:textId="77777777" w:rsidR="002D75F7" w:rsidRDefault="002D75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70080" w14:textId="77777777" w:rsidR="00571510" w:rsidRDefault="00571510" w:rsidP="0047555E">
    <w:pPr>
      <w:pStyle w:val="a4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4</w:t>
    </w:r>
    <w:r>
      <w:rPr>
        <w:rStyle w:val="a8"/>
      </w:rPr>
      <w:fldChar w:fldCharType="end"/>
    </w:r>
  </w:p>
  <w:p w14:paraId="757ADA1B" w14:textId="77777777" w:rsidR="00571510" w:rsidRDefault="00571510" w:rsidP="0047555E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A1DB9" w14:textId="77777777" w:rsidR="00571510" w:rsidRPr="00BD578D" w:rsidRDefault="00571510" w:rsidP="0047555E">
    <w:pPr>
      <w:pStyle w:val="a4"/>
      <w:framePr w:wrap="none" w:vAnchor="text" w:hAnchor="margin" w:xAlign="right" w:y="1"/>
      <w:rPr>
        <w:rStyle w:val="a8"/>
        <w:rFonts w:ascii="Times New Roman" w:hAnsi="Times New Roman" w:cs="Times New Roman"/>
      </w:rPr>
    </w:pPr>
    <w:r w:rsidRPr="00BD578D">
      <w:rPr>
        <w:rStyle w:val="a8"/>
        <w:rFonts w:ascii="Times New Roman" w:hAnsi="Times New Roman" w:cs="Times New Roman"/>
      </w:rPr>
      <w:fldChar w:fldCharType="begin"/>
    </w:r>
    <w:r w:rsidRPr="00BD578D">
      <w:rPr>
        <w:rStyle w:val="a8"/>
        <w:rFonts w:ascii="Times New Roman" w:hAnsi="Times New Roman" w:cs="Times New Roman"/>
      </w:rPr>
      <w:instrText xml:space="preserve">PAGE  </w:instrText>
    </w:r>
    <w:r w:rsidRPr="00BD578D">
      <w:rPr>
        <w:rStyle w:val="a8"/>
        <w:rFonts w:ascii="Times New Roman" w:hAnsi="Times New Roman" w:cs="Times New Roman"/>
      </w:rPr>
      <w:fldChar w:fldCharType="separate"/>
    </w:r>
    <w:r w:rsidR="00AD2DCF">
      <w:rPr>
        <w:rStyle w:val="a8"/>
        <w:rFonts w:ascii="Times New Roman" w:hAnsi="Times New Roman" w:cs="Times New Roman"/>
        <w:noProof/>
      </w:rPr>
      <w:t>2</w:t>
    </w:r>
    <w:r w:rsidRPr="00BD578D">
      <w:rPr>
        <w:rStyle w:val="a8"/>
        <w:rFonts w:ascii="Times New Roman" w:hAnsi="Times New Roman" w:cs="Times New Roman"/>
      </w:rPr>
      <w:fldChar w:fldCharType="end"/>
    </w:r>
  </w:p>
  <w:p w14:paraId="40E2F010" w14:textId="6D0C18F6" w:rsidR="00571510" w:rsidRPr="00BD578D" w:rsidRDefault="00571510" w:rsidP="00F014E8">
    <w:pPr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A6EE3"/>
    <w:multiLevelType w:val="hybridMultilevel"/>
    <w:tmpl w:val="1E947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E57A6"/>
    <w:multiLevelType w:val="hybridMultilevel"/>
    <w:tmpl w:val="8E8CF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6610D1"/>
    <w:multiLevelType w:val="hybridMultilevel"/>
    <w:tmpl w:val="E5B03778"/>
    <w:lvl w:ilvl="0" w:tplc="D7849B7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2444D3"/>
    <w:multiLevelType w:val="hybridMultilevel"/>
    <w:tmpl w:val="6FBCD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D69A0"/>
    <w:multiLevelType w:val="hybridMultilevel"/>
    <w:tmpl w:val="8BAE307C"/>
    <w:lvl w:ilvl="0" w:tplc="D70A292A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AD7227"/>
    <w:multiLevelType w:val="hybridMultilevel"/>
    <w:tmpl w:val="0F86EE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2B33E8"/>
    <w:multiLevelType w:val="multilevel"/>
    <w:tmpl w:val="F4AE4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8126905">
    <w:abstractNumId w:val="6"/>
  </w:num>
  <w:num w:numId="2" w16cid:durableId="7757184">
    <w:abstractNumId w:val="1"/>
  </w:num>
  <w:num w:numId="3" w16cid:durableId="842361146">
    <w:abstractNumId w:val="4"/>
  </w:num>
  <w:num w:numId="4" w16cid:durableId="1368722562">
    <w:abstractNumId w:val="5"/>
  </w:num>
  <w:num w:numId="5" w16cid:durableId="677584953">
    <w:abstractNumId w:val="0"/>
  </w:num>
  <w:num w:numId="6" w16cid:durableId="833497400">
    <w:abstractNumId w:val="3"/>
  </w:num>
  <w:num w:numId="7" w16cid:durableId="1954512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isplayBackgroundShape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- Sentence Ca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wad9vpd0szoe29eqx9p28s9tf0wa25xx9&quot;&gt;  LGBT-DOCCS Copy&lt;record-ids&gt;&lt;item&gt;84&lt;/item&gt;&lt;item&gt;183&lt;/item&gt;&lt;item&gt;184&lt;/item&gt;&lt;/record-ids&gt;&lt;/item&gt;&lt;/Libraries&gt;"/>
  </w:docVars>
  <w:rsids>
    <w:rsidRoot w:val="00470496"/>
    <w:rsid w:val="000000B2"/>
    <w:rsid w:val="0000501F"/>
    <w:rsid w:val="0000569C"/>
    <w:rsid w:val="00007C61"/>
    <w:rsid w:val="00010D08"/>
    <w:rsid w:val="00011EF7"/>
    <w:rsid w:val="00011F6A"/>
    <w:rsid w:val="00017A22"/>
    <w:rsid w:val="00017D94"/>
    <w:rsid w:val="000209AD"/>
    <w:rsid w:val="00024E07"/>
    <w:rsid w:val="00025F88"/>
    <w:rsid w:val="00027F5C"/>
    <w:rsid w:val="000301CB"/>
    <w:rsid w:val="00031C09"/>
    <w:rsid w:val="00032CF1"/>
    <w:rsid w:val="00040194"/>
    <w:rsid w:val="0004070B"/>
    <w:rsid w:val="000452D7"/>
    <w:rsid w:val="00051220"/>
    <w:rsid w:val="00055D7F"/>
    <w:rsid w:val="00055E6B"/>
    <w:rsid w:val="000633A9"/>
    <w:rsid w:val="000635EE"/>
    <w:rsid w:val="00067E76"/>
    <w:rsid w:val="00072B60"/>
    <w:rsid w:val="00075EDE"/>
    <w:rsid w:val="00082098"/>
    <w:rsid w:val="000914B8"/>
    <w:rsid w:val="00095939"/>
    <w:rsid w:val="00096818"/>
    <w:rsid w:val="000A06EA"/>
    <w:rsid w:val="000A49CB"/>
    <w:rsid w:val="000A78E2"/>
    <w:rsid w:val="000B176A"/>
    <w:rsid w:val="000B799A"/>
    <w:rsid w:val="000C00F8"/>
    <w:rsid w:val="000C03F4"/>
    <w:rsid w:val="000C0691"/>
    <w:rsid w:val="000C193B"/>
    <w:rsid w:val="000D177C"/>
    <w:rsid w:val="000D2FBD"/>
    <w:rsid w:val="000D6CA6"/>
    <w:rsid w:val="000D7490"/>
    <w:rsid w:val="000E25AA"/>
    <w:rsid w:val="000E27AB"/>
    <w:rsid w:val="000E6D47"/>
    <w:rsid w:val="000E7064"/>
    <w:rsid w:val="000F4E85"/>
    <w:rsid w:val="000F550A"/>
    <w:rsid w:val="000F6A9A"/>
    <w:rsid w:val="000F7051"/>
    <w:rsid w:val="00100B8D"/>
    <w:rsid w:val="00100CFA"/>
    <w:rsid w:val="00102ADF"/>
    <w:rsid w:val="00114A2E"/>
    <w:rsid w:val="001160B4"/>
    <w:rsid w:val="001278EE"/>
    <w:rsid w:val="00127B7D"/>
    <w:rsid w:val="00134C7A"/>
    <w:rsid w:val="00140E6B"/>
    <w:rsid w:val="0015112B"/>
    <w:rsid w:val="00153D98"/>
    <w:rsid w:val="00154806"/>
    <w:rsid w:val="001550DD"/>
    <w:rsid w:val="00170729"/>
    <w:rsid w:val="0017107D"/>
    <w:rsid w:val="001714FB"/>
    <w:rsid w:val="0017410A"/>
    <w:rsid w:val="00182F7C"/>
    <w:rsid w:val="00190727"/>
    <w:rsid w:val="00195F54"/>
    <w:rsid w:val="001A2EFE"/>
    <w:rsid w:val="001A331C"/>
    <w:rsid w:val="001A3873"/>
    <w:rsid w:val="001A69EB"/>
    <w:rsid w:val="001A715B"/>
    <w:rsid w:val="001B5E07"/>
    <w:rsid w:val="001C400C"/>
    <w:rsid w:val="001D0A6F"/>
    <w:rsid w:val="001D2845"/>
    <w:rsid w:val="001D2CC1"/>
    <w:rsid w:val="001D4DD0"/>
    <w:rsid w:val="001E24FF"/>
    <w:rsid w:val="001E280F"/>
    <w:rsid w:val="001E3F37"/>
    <w:rsid w:val="001E64FF"/>
    <w:rsid w:val="001F05FD"/>
    <w:rsid w:val="00202F91"/>
    <w:rsid w:val="0020381B"/>
    <w:rsid w:val="002049A7"/>
    <w:rsid w:val="002127E2"/>
    <w:rsid w:val="00216407"/>
    <w:rsid w:val="00221EF2"/>
    <w:rsid w:val="00223B3C"/>
    <w:rsid w:val="002263F2"/>
    <w:rsid w:val="00227ABB"/>
    <w:rsid w:val="00231F5C"/>
    <w:rsid w:val="00232F15"/>
    <w:rsid w:val="00237765"/>
    <w:rsid w:val="002378CA"/>
    <w:rsid w:val="00237B5D"/>
    <w:rsid w:val="00237FE0"/>
    <w:rsid w:val="002441AF"/>
    <w:rsid w:val="00251C4C"/>
    <w:rsid w:val="00251E43"/>
    <w:rsid w:val="002602A4"/>
    <w:rsid w:val="00262E00"/>
    <w:rsid w:val="0027291C"/>
    <w:rsid w:val="00276F79"/>
    <w:rsid w:val="002800D0"/>
    <w:rsid w:val="00283B3A"/>
    <w:rsid w:val="00285E31"/>
    <w:rsid w:val="0028673D"/>
    <w:rsid w:val="002921BB"/>
    <w:rsid w:val="002A2C8F"/>
    <w:rsid w:val="002A4827"/>
    <w:rsid w:val="002A606F"/>
    <w:rsid w:val="002A68E9"/>
    <w:rsid w:val="002B4212"/>
    <w:rsid w:val="002B6EA3"/>
    <w:rsid w:val="002C0482"/>
    <w:rsid w:val="002C1096"/>
    <w:rsid w:val="002C3369"/>
    <w:rsid w:val="002C6CA7"/>
    <w:rsid w:val="002D06DD"/>
    <w:rsid w:val="002D0A05"/>
    <w:rsid w:val="002D75F7"/>
    <w:rsid w:val="002E1A7F"/>
    <w:rsid w:val="002E2045"/>
    <w:rsid w:val="002E3F02"/>
    <w:rsid w:val="002E4996"/>
    <w:rsid w:val="002E589A"/>
    <w:rsid w:val="002E6306"/>
    <w:rsid w:val="002E6625"/>
    <w:rsid w:val="002F1445"/>
    <w:rsid w:val="002F340E"/>
    <w:rsid w:val="002F4060"/>
    <w:rsid w:val="002F5ADE"/>
    <w:rsid w:val="002F6E6A"/>
    <w:rsid w:val="0030366A"/>
    <w:rsid w:val="00305212"/>
    <w:rsid w:val="00305FB1"/>
    <w:rsid w:val="00307142"/>
    <w:rsid w:val="0030720C"/>
    <w:rsid w:val="00312B79"/>
    <w:rsid w:val="0031322C"/>
    <w:rsid w:val="00313663"/>
    <w:rsid w:val="003136A2"/>
    <w:rsid w:val="003140E7"/>
    <w:rsid w:val="003163EB"/>
    <w:rsid w:val="0031763E"/>
    <w:rsid w:val="00321551"/>
    <w:rsid w:val="00322345"/>
    <w:rsid w:val="00327766"/>
    <w:rsid w:val="003307E7"/>
    <w:rsid w:val="00330D10"/>
    <w:rsid w:val="003408D0"/>
    <w:rsid w:val="00340E84"/>
    <w:rsid w:val="00340F9E"/>
    <w:rsid w:val="00344474"/>
    <w:rsid w:val="00344D3C"/>
    <w:rsid w:val="003509DF"/>
    <w:rsid w:val="003519FB"/>
    <w:rsid w:val="00352347"/>
    <w:rsid w:val="00353E1B"/>
    <w:rsid w:val="00356FA0"/>
    <w:rsid w:val="00360573"/>
    <w:rsid w:val="00364944"/>
    <w:rsid w:val="00366D47"/>
    <w:rsid w:val="0037453D"/>
    <w:rsid w:val="00376689"/>
    <w:rsid w:val="00377A44"/>
    <w:rsid w:val="00381B1B"/>
    <w:rsid w:val="003826D5"/>
    <w:rsid w:val="00384A5D"/>
    <w:rsid w:val="00385CAD"/>
    <w:rsid w:val="00391DC7"/>
    <w:rsid w:val="00392752"/>
    <w:rsid w:val="00393C07"/>
    <w:rsid w:val="003A33DA"/>
    <w:rsid w:val="003B059F"/>
    <w:rsid w:val="003B0E31"/>
    <w:rsid w:val="003B22E8"/>
    <w:rsid w:val="003B4A0F"/>
    <w:rsid w:val="003B4CFF"/>
    <w:rsid w:val="003B5757"/>
    <w:rsid w:val="003D2923"/>
    <w:rsid w:val="003D3274"/>
    <w:rsid w:val="003D4F38"/>
    <w:rsid w:val="003E2291"/>
    <w:rsid w:val="003E2CF2"/>
    <w:rsid w:val="003E3518"/>
    <w:rsid w:val="003E663B"/>
    <w:rsid w:val="003E6AE5"/>
    <w:rsid w:val="003F41F7"/>
    <w:rsid w:val="003F72E1"/>
    <w:rsid w:val="00407192"/>
    <w:rsid w:val="00411D67"/>
    <w:rsid w:val="004120CD"/>
    <w:rsid w:val="00417D90"/>
    <w:rsid w:val="0042023D"/>
    <w:rsid w:val="004213DB"/>
    <w:rsid w:val="00425D2B"/>
    <w:rsid w:val="00432CB0"/>
    <w:rsid w:val="004344CC"/>
    <w:rsid w:val="004401D6"/>
    <w:rsid w:val="00442655"/>
    <w:rsid w:val="0044388B"/>
    <w:rsid w:val="004506EF"/>
    <w:rsid w:val="00453A12"/>
    <w:rsid w:val="00461B11"/>
    <w:rsid w:val="00463E97"/>
    <w:rsid w:val="0046525C"/>
    <w:rsid w:val="004678FB"/>
    <w:rsid w:val="00470496"/>
    <w:rsid w:val="0047343F"/>
    <w:rsid w:val="0047555E"/>
    <w:rsid w:val="00480774"/>
    <w:rsid w:val="00481F96"/>
    <w:rsid w:val="004855D3"/>
    <w:rsid w:val="00490E84"/>
    <w:rsid w:val="004929AD"/>
    <w:rsid w:val="0049434B"/>
    <w:rsid w:val="00494A08"/>
    <w:rsid w:val="00495EE5"/>
    <w:rsid w:val="00496B35"/>
    <w:rsid w:val="004A21F8"/>
    <w:rsid w:val="004A3721"/>
    <w:rsid w:val="004A40F9"/>
    <w:rsid w:val="004A709C"/>
    <w:rsid w:val="004B17D3"/>
    <w:rsid w:val="004C2975"/>
    <w:rsid w:val="004C3810"/>
    <w:rsid w:val="004C5790"/>
    <w:rsid w:val="004D02E2"/>
    <w:rsid w:val="004D12AA"/>
    <w:rsid w:val="004D1FB4"/>
    <w:rsid w:val="004D6932"/>
    <w:rsid w:val="004E038D"/>
    <w:rsid w:val="004E70D4"/>
    <w:rsid w:val="004E7231"/>
    <w:rsid w:val="004F0CF4"/>
    <w:rsid w:val="004F40DB"/>
    <w:rsid w:val="004F5EC4"/>
    <w:rsid w:val="00501E67"/>
    <w:rsid w:val="00503ADA"/>
    <w:rsid w:val="0051112E"/>
    <w:rsid w:val="005114FF"/>
    <w:rsid w:val="00511D09"/>
    <w:rsid w:val="00511FB8"/>
    <w:rsid w:val="00513E58"/>
    <w:rsid w:val="00514E1F"/>
    <w:rsid w:val="005173B4"/>
    <w:rsid w:val="005175FB"/>
    <w:rsid w:val="00517BF6"/>
    <w:rsid w:val="00520F77"/>
    <w:rsid w:val="00524354"/>
    <w:rsid w:val="00525CB0"/>
    <w:rsid w:val="0052733E"/>
    <w:rsid w:val="0053236D"/>
    <w:rsid w:val="00534143"/>
    <w:rsid w:val="00534302"/>
    <w:rsid w:val="00534353"/>
    <w:rsid w:val="00536A88"/>
    <w:rsid w:val="00536B0A"/>
    <w:rsid w:val="00536F44"/>
    <w:rsid w:val="005377D0"/>
    <w:rsid w:val="00537C8A"/>
    <w:rsid w:val="0054162C"/>
    <w:rsid w:val="00542556"/>
    <w:rsid w:val="005432FB"/>
    <w:rsid w:val="00543850"/>
    <w:rsid w:val="00545C10"/>
    <w:rsid w:val="005463FE"/>
    <w:rsid w:val="0055014A"/>
    <w:rsid w:val="00553D33"/>
    <w:rsid w:val="00553F73"/>
    <w:rsid w:val="00554A39"/>
    <w:rsid w:val="00555082"/>
    <w:rsid w:val="00563AAD"/>
    <w:rsid w:val="0056572D"/>
    <w:rsid w:val="005658A0"/>
    <w:rsid w:val="00571510"/>
    <w:rsid w:val="0057323C"/>
    <w:rsid w:val="005747C0"/>
    <w:rsid w:val="0057481F"/>
    <w:rsid w:val="00575BBF"/>
    <w:rsid w:val="00583324"/>
    <w:rsid w:val="00584FB8"/>
    <w:rsid w:val="00585C15"/>
    <w:rsid w:val="005923A3"/>
    <w:rsid w:val="00596204"/>
    <w:rsid w:val="005B1663"/>
    <w:rsid w:val="005B1932"/>
    <w:rsid w:val="005B66DF"/>
    <w:rsid w:val="005C3EFD"/>
    <w:rsid w:val="005C41F3"/>
    <w:rsid w:val="005C7D19"/>
    <w:rsid w:val="005D13C7"/>
    <w:rsid w:val="005D2997"/>
    <w:rsid w:val="005D5796"/>
    <w:rsid w:val="005D5CA0"/>
    <w:rsid w:val="005E51FA"/>
    <w:rsid w:val="005F6972"/>
    <w:rsid w:val="005F7D06"/>
    <w:rsid w:val="00600331"/>
    <w:rsid w:val="00600B10"/>
    <w:rsid w:val="00601D27"/>
    <w:rsid w:val="006048C9"/>
    <w:rsid w:val="00606F8D"/>
    <w:rsid w:val="00613DD7"/>
    <w:rsid w:val="0061432B"/>
    <w:rsid w:val="00616122"/>
    <w:rsid w:val="00625F63"/>
    <w:rsid w:val="0063280E"/>
    <w:rsid w:val="0063298C"/>
    <w:rsid w:val="006432A8"/>
    <w:rsid w:val="00645FC9"/>
    <w:rsid w:val="006470CC"/>
    <w:rsid w:val="00657AA0"/>
    <w:rsid w:val="00664ED3"/>
    <w:rsid w:val="0067058C"/>
    <w:rsid w:val="00672525"/>
    <w:rsid w:val="00677527"/>
    <w:rsid w:val="00683AA4"/>
    <w:rsid w:val="00691FA5"/>
    <w:rsid w:val="00692A58"/>
    <w:rsid w:val="006A4F7B"/>
    <w:rsid w:val="006A641A"/>
    <w:rsid w:val="006A6AB9"/>
    <w:rsid w:val="006A6FD6"/>
    <w:rsid w:val="006A7F80"/>
    <w:rsid w:val="006B1974"/>
    <w:rsid w:val="006C0072"/>
    <w:rsid w:val="006C2B1E"/>
    <w:rsid w:val="006C5FE2"/>
    <w:rsid w:val="006C65B7"/>
    <w:rsid w:val="006C76E0"/>
    <w:rsid w:val="006C7EBD"/>
    <w:rsid w:val="006D2731"/>
    <w:rsid w:val="006D7A02"/>
    <w:rsid w:val="006E0031"/>
    <w:rsid w:val="006E2383"/>
    <w:rsid w:val="006E24AB"/>
    <w:rsid w:val="006F01F2"/>
    <w:rsid w:val="006F0B29"/>
    <w:rsid w:val="006F2E14"/>
    <w:rsid w:val="006F38F1"/>
    <w:rsid w:val="006F5379"/>
    <w:rsid w:val="006F612D"/>
    <w:rsid w:val="0070169F"/>
    <w:rsid w:val="00710DF2"/>
    <w:rsid w:val="00725871"/>
    <w:rsid w:val="0073088A"/>
    <w:rsid w:val="0073128B"/>
    <w:rsid w:val="00734692"/>
    <w:rsid w:val="00735D6B"/>
    <w:rsid w:val="00736467"/>
    <w:rsid w:val="00741526"/>
    <w:rsid w:val="00745CB7"/>
    <w:rsid w:val="0074736E"/>
    <w:rsid w:val="00753094"/>
    <w:rsid w:val="00760A8C"/>
    <w:rsid w:val="00763362"/>
    <w:rsid w:val="007646EF"/>
    <w:rsid w:val="00772AEC"/>
    <w:rsid w:val="00774E9C"/>
    <w:rsid w:val="0077722F"/>
    <w:rsid w:val="00782840"/>
    <w:rsid w:val="007828AD"/>
    <w:rsid w:val="00786274"/>
    <w:rsid w:val="007879A0"/>
    <w:rsid w:val="00795658"/>
    <w:rsid w:val="007A04CA"/>
    <w:rsid w:val="007A2DC2"/>
    <w:rsid w:val="007A5792"/>
    <w:rsid w:val="007A7D02"/>
    <w:rsid w:val="007B0556"/>
    <w:rsid w:val="007B2574"/>
    <w:rsid w:val="007C00EE"/>
    <w:rsid w:val="007C294C"/>
    <w:rsid w:val="007C5E21"/>
    <w:rsid w:val="007C7169"/>
    <w:rsid w:val="007C7227"/>
    <w:rsid w:val="007D0708"/>
    <w:rsid w:val="007D25FE"/>
    <w:rsid w:val="007D2B8D"/>
    <w:rsid w:val="007E1212"/>
    <w:rsid w:val="007E3734"/>
    <w:rsid w:val="007E60A0"/>
    <w:rsid w:val="007E718E"/>
    <w:rsid w:val="008014DD"/>
    <w:rsid w:val="00802A66"/>
    <w:rsid w:val="008048F5"/>
    <w:rsid w:val="0080523E"/>
    <w:rsid w:val="008067B1"/>
    <w:rsid w:val="00807364"/>
    <w:rsid w:val="00812E74"/>
    <w:rsid w:val="0081345F"/>
    <w:rsid w:val="00815202"/>
    <w:rsid w:val="00815402"/>
    <w:rsid w:val="00815D46"/>
    <w:rsid w:val="008204EC"/>
    <w:rsid w:val="008226CD"/>
    <w:rsid w:val="008228FB"/>
    <w:rsid w:val="00830082"/>
    <w:rsid w:val="00833FAE"/>
    <w:rsid w:val="008370D4"/>
    <w:rsid w:val="008402C9"/>
    <w:rsid w:val="008442FA"/>
    <w:rsid w:val="008520F8"/>
    <w:rsid w:val="00852738"/>
    <w:rsid w:val="00860193"/>
    <w:rsid w:val="00860E50"/>
    <w:rsid w:val="0086732E"/>
    <w:rsid w:val="00873616"/>
    <w:rsid w:val="00873FC6"/>
    <w:rsid w:val="00874813"/>
    <w:rsid w:val="00876265"/>
    <w:rsid w:val="008765C0"/>
    <w:rsid w:val="0087716B"/>
    <w:rsid w:val="00881A42"/>
    <w:rsid w:val="0088386E"/>
    <w:rsid w:val="00887152"/>
    <w:rsid w:val="00891605"/>
    <w:rsid w:val="008941DD"/>
    <w:rsid w:val="00895FF1"/>
    <w:rsid w:val="00897F83"/>
    <w:rsid w:val="008A0BAA"/>
    <w:rsid w:val="008A1DD1"/>
    <w:rsid w:val="008A4D10"/>
    <w:rsid w:val="008A6F6E"/>
    <w:rsid w:val="008A717B"/>
    <w:rsid w:val="008B1CEF"/>
    <w:rsid w:val="008B1FC2"/>
    <w:rsid w:val="008B2BCE"/>
    <w:rsid w:val="008B74D9"/>
    <w:rsid w:val="008C0F2B"/>
    <w:rsid w:val="008C2C67"/>
    <w:rsid w:val="008D0846"/>
    <w:rsid w:val="008D213E"/>
    <w:rsid w:val="008D23CF"/>
    <w:rsid w:val="008D329C"/>
    <w:rsid w:val="008D74D6"/>
    <w:rsid w:val="008E23CB"/>
    <w:rsid w:val="008E5830"/>
    <w:rsid w:val="008E6823"/>
    <w:rsid w:val="008F38CD"/>
    <w:rsid w:val="008F49AA"/>
    <w:rsid w:val="008F7CFD"/>
    <w:rsid w:val="009141C5"/>
    <w:rsid w:val="00915197"/>
    <w:rsid w:val="00920E99"/>
    <w:rsid w:val="0092287E"/>
    <w:rsid w:val="009260F7"/>
    <w:rsid w:val="00926930"/>
    <w:rsid w:val="00930210"/>
    <w:rsid w:val="009303B0"/>
    <w:rsid w:val="009315F8"/>
    <w:rsid w:val="009414F0"/>
    <w:rsid w:val="00944EFD"/>
    <w:rsid w:val="00945FD2"/>
    <w:rsid w:val="00954670"/>
    <w:rsid w:val="00955640"/>
    <w:rsid w:val="00956031"/>
    <w:rsid w:val="009577CA"/>
    <w:rsid w:val="009619C6"/>
    <w:rsid w:val="009628BB"/>
    <w:rsid w:val="00965427"/>
    <w:rsid w:val="00966CED"/>
    <w:rsid w:val="009671B0"/>
    <w:rsid w:val="009717C4"/>
    <w:rsid w:val="00980412"/>
    <w:rsid w:val="00986EF0"/>
    <w:rsid w:val="009878C0"/>
    <w:rsid w:val="00990678"/>
    <w:rsid w:val="009909FD"/>
    <w:rsid w:val="009920DB"/>
    <w:rsid w:val="00992967"/>
    <w:rsid w:val="00995B2B"/>
    <w:rsid w:val="009A122B"/>
    <w:rsid w:val="009A5644"/>
    <w:rsid w:val="009B10C8"/>
    <w:rsid w:val="009B2483"/>
    <w:rsid w:val="009C54AC"/>
    <w:rsid w:val="009C7C6A"/>
    <w:rsid w:val="009D5AE7"/>
    <w:rsid w:val="009D6448"/>
    <w:rsid w:val="009D7E86"/>
    <w:rsid w:val="009E4979"/>
    <w:rsid w:val="009E57DD"/>
    <w:rsid w:val="009E7B23"/>
    <w:rsid w:val="009F1527"/>
    <w:rsid w:val="009F1FD6"/>
    <w:rsid w:val="009F29EC"/>
    <w:rsid w:val="009F51DF"/>
    <w:rsid w:val="00A00D07"/>
    <w:rsid w:val="00A0143F"/>
    <w:rsid w:val="00A03FCD"/>
    <w:rsid w:val="00A0548B"/>
    <w:rsid w:val="00A12736"/>
    <w:rsid w:val="00A142AF"/>
    <w:rsid w:val="00A16896"/>
    <w:rsid w:val="00A23479"/>
    <w:rsid w:val="00A3094C"/>
    <w:rsid w:val="00A34227"/>
    <w:rsid w:val="00A348AF"/>
    <w:rsid w:val="00A44462"/>
    <w:rsid w:val="00A50321"/>
    <w:rsid w:val="00A5232C"/>
    <w:rsid w:val="00A553FF"/>
    <w:rsid w:val="00A5575E"/>
    <w:rsid w:val="00A5663F"/>
    <w:rsid w:val="00A5798A"/>
    <w:rsid w:val="00A60082"/>
    <w:rsid w:val="00A62F25"/>
    <w:rsid w:val="00A64F1C"/>
    <w:rsid w:val="00A66650"/>
    <w:rsid w:val="00A66B15"/>
    <w:rsid w:val="00A7089E"/>
    <w:rsid w:val="00A7787B"/>
    <w:rsid w:val="00A85D2C"/>
    <w:rsid w:val="00A87C09"/>
    <w:rsid w:val="00A90168"/>
    <w:rsid w:val="00A91D33"/>
    <w:rsid w:val="00A9264A"/>
    <w:rsid w:val="00A97B1C"/>
    <w:rsid w:val="00AA1BE9"/>
    <w:rsid w:val="00AA483E"/>
    <w:rsid w:val="00AA5E44"/>
    <w:rsid w:val="00AA6D97"/>
    <w:rsid w:val="00AB3166"/>
    <w:rsid w:val="00AB3640"/>
    <w:rsid w:val="00AB52E2"/>
    <w:rsid w:val="00AB652A"/>
    <w:rsid w:val="00AB78D7"/>
    <w:rsid w:val="00AC0BBC"/>
    <w:rsid w:val="00AC3015"/>
    <w:rsid w:val="00AC34D1"/>
    <w:rsid w:val="00AD23C3"/>
    <w:rsid w:val="00AD2A66"/>
    <w:rsid w:val="00AD2DCF"/>
    <w:rsid w:val="00AD399A"/>
    <w:rsid w:val="00AD5548"/>
    <w:rsid w:val="00AD6620"/>
    <w:rsid w:val="00AE01C2"/>
    <w:rsid w:val="00AE4661"/>
    <w:rsid w:val="00AE57FA"/>
    <w:rsid w:val="00AE5EE0"/>
    <w:rsid w:val="00AE5F5D"/>
    <w:rsid w:val="00AF2B11"/>
    <w:rsid w:val="00AF2BD3"/>
    <w:rsid w:val="00B02DFB"/>
    <w:rsid w:val="00B03AEE"/>
    <w:rsid w:val="00B05C6B"/>
    <w:rsid w:val="00B07F7F"/>
    <w:rsid w:val="00B10408"/>
    <w:rsid w:val="00B11F6A"/>
    <w:rsid w:val="00B16B36"/>
    <w:rsid w:val="00B2108A"/>
    <w:rsid w:val="00B2349D"/>
    <w:rsid w:val="00B257C3"/>
    <w:rsid w:val="00B262CF"/>
    <w:rsid w:val="00B33B6F"/>
    <w:rsid w:val="00B36477"/>
    <w:rsid w:val="00B42041"/>
    <w:rsid w:val="00B42472"/>
    <w:rsid w:val="00B44D94"/>
    <w:rsid w:val="00B450C1"/>
    <w:rsid w:val="00B506CE"/>
    <w:rsid w:val="00B52BA3"/>
    <w:rsid w:val="00B53987"/>
    <w:rsid w:val="00B54086"/>
    <w:rsid w:val="00B64A99"/>
    <w:rsid w:val="00B6701C"/>
    <w:rsid w:val="00B768DC"/>
    <w:rsid w:val="00B76B4C"/>
    <w:rsid w:val="00B8178E"/>
    <w:rsid w:val="00B84228"/>
    <w:rsid w:val="00B84B7E"/>
    <w:rsid w:val="00B905AE"/>
    <w:rsid w:val="00B93010"/>
    <w:rsid w:val="00B9519D"/>
    <w:rsid w:val="00BA02EA"/>
    <w:rsid w:val="00BA32F3"/>
    <w:rsid w:val="00BA4065"/>
    <w:rsid w:val="00BA50E0"/>
    <w:rsid w:val="00BA79D8"/>
    <w:rsid w:val="00BB14C0"/>
    <w:rsid w:val="00BB2E73"/>
    <w:rsid w:val="00BB34A2"/>
    <w:rsid w:val="00BB3E95"/>
    <w:rsid w:val="00BB4517"/>
    <w:rsid w:val="00BB4F01"/>
    <w:rsid w:val="00BB66B3"/>
    <w:rsid w:val="00BB699E"/>
    <w:rsid w:val="00BC1DCB"/>
    <w:rsid w:val="00BC2B61"/>
    <w:rsid w:val="00BC6081"/>
    <w:rsid w:val="00BC6665"/>
    <w:rsid w:val="00BD08BF"/>
    <w:rsid w:val="00BD1B6F"/>
    <w:rsid w:val="00BD1DDA"/>
    <w:rsid w:val="00BD26F5"/>
    <w:rsid w:val="00BD41AE"/>
    <w:rsid w:val="00BD44FF"/>
    <w:rsid w:val="00BD761C"/>
    <w:rsid w:val="00BE0375"/>
    <w:rsid w:val="00BE3315"/>
    <w:rsid w:val="00BE52FE"/>
    <w:rsid w:val="00BF391E"/>
    <w:rsid w:val="00BF6DD7"/>
    <w:rsid w:val="00C02844"/>
    <w:rsid w:val="00C033BC"/>
    <w:rsid w:val="00C03C5D"/>
    <w:rsid w:val="00C075CE"/>
    <w:rsid w:val="00C07EA6"/>
    <w:rsid w:val="00C13984"/>
    <w:rsid w:val="00C15CFB"/>
    <w:rsid w:val="00C17EA1"/>
    <w:rsid w:val="00C211E0"/>
    <w:rsid w:val="00C215A4"/>
    <w:rsid w:val="00C22982"/>
    <w:rsid w:val="00C24C8A"/>
    <w:rsid w:val="00C24F11"/>
    <w:rsid w:val="00C26199"/>
    <w:rsid w:val="00C36628"/>
    <w:rsid w:val="00C3708E"/>
    <w:rsid w:val="00C37970"/>
    <w:rsid w:val="00C50FEB"/>
    <w:rsid w:val="00C6140B"/>
    <w:rsid w:val="00C644FB"/>
    <w:rsid w:val="00C65A33"/>
    <w:rsid w:val="00C715E5"/>
    <w:rsid w:val="00C71E79"/>
    <w:rsid w:val="00C73A11"/>
    <w:rsid w:val="00C7402C"/>
    <w:rsid w:val="00C75215"/>
    <w:rsid w:val="00C8028D"/>
    <w:rsid w:val="00C80CB5"/>
    <w:rsid w:val="00C82661"/>
    <w:rsid w:val="00C83BBD"/>
    <w:rsid w:val="00C84360"/>
    <w:rsid w:val="00C8537A"/>
    <w:rsid w:val="00C93707"/>
    <w:rsid w:val="00C93DED"/>
    <w:rsid w:val="00C96E87"/>
    <w:rsid w:val="00C97176"/>
    <w:rsid w:val="00C97979"/>
    <w:rsid w:val="00CA0089"/>
    <w:rsid w:val="00CB19FF"/>
    <w:rsid w:val="00CB270C"/>
    <w:rsid w:val="00CB2AD4"/>
    <w:rsid w:val="00CB4A50"/>
    <w:rsid w:val="00CC1BC3"/>
    <w:rsid w:val="00CC37DA"/>
    <w:rsid w:val="00CC548A"/>
    <w:rsid w:val="00CD1B80"/>
    <w:rsid w:val="00CD601D"/>
    <w:rsid w:val="00CD60D2"/>
    <w:rsid w:val="00CE138D"/>
    <w:rsid w:val="00CE272F"/>
    <w:rsid w:val="00CE342F"/>
    <w:rsid w:val="00CE3AC3"/>
    <w:rsid w:val="00CE3AE4"/>
    <w:rsid w:val="00CE615E"/>
    <w:rsid w:val="00CF00CB"/>
    <w:rsid w:val="00CF323E"/>
    <w:rsid w:val="00CF7700"/>
    <w:rsid w:val="00D04A4A"/>
    <w:rsid w:val="00D050F4"/>
    <w:rsid w:val="00D0701D"/>
    <w:rsid w:val="00D12F61"/>
    <w:rsid w:val="00D1370D"/>
    <w:rsid w:val="00D14A5C"/>
    <w:rsid w:val="00D174DA"/>
    <w:rsid w:val="00D251F7"/>
    <w:rsid w:val="00D25C43"/>
    <w:rsid w:val="00D26FA4"/>
    <w:rsid w:val="00D376A0"/>
    <w:rsid w:val="00D4249A"/>
    <w:rsid w:val="00D43C51"/>
    <w:rsid w:val="00D44B6D"/>
    <w:rsid w:val="00D45077"/>
    <w:rsid w:val="00D46EAE"/>
    <w:rsid w:val="00D501CA"/>
    <w:rsid w:val="00D51E4F"/>
    <w:rsid w:val="00D55C55"/>
    <w:rsid w:val="00D6226E"/>
    <w:rsid w:val="00D629F4"/>
    <w:rsid w:val="00D666F3"/>
    <w:rsid w:val="00D66A2F"/>
    <w:rsid w:val="00D66FCA"/>
    <w:rsid w:val="00D748BF"/>
    <w:rsid w:val="00D77168"/>
    <w:rsid w:val="00D776EF"/>
    <w:rsid w:val="00D827BA"/>
    <w:rsid w:val="00D8346A"/>
    <w:rsid w:val="00D83893"/>
    <w:rsid w:val="00D8719E"/>
    <w:rsid w:val="00D879CE"/>
    <w:rsid w:val="00D93DC0"/>
    <w:rsid w:val="00DA0056"/>
    <w:rsid w:val="00DA5322"/>
    <w:rsid w:val="00DB1F9B"/>
    <w:rsid w:val="00DB2089"/>
    <w:rsid w:val="00DB4482"/>
    <w:rsid w:val="00DB5397"/>
    <w:rsid w:val="00DB653B"/>
    <w:rsid w:val="00DC06AB"/>
    <w:rsid w:val="00DC09BD"/>
    <w:rsid w:val="00DC2081"/>
    <w:rsid w:val="00DC757E"/>
    <w:rsid w:val="00DC7663"/>
    <w:rsid w:val="00DD36C8"/>
    <w:rsid w:val="00DD509E"/>
    <w:rsid w:val="00DE77ED"/>
    <w:rsid w:val="00DF011F"/>
    <w:rsid w:val="00DF0C9B"/>
    <w:rsid w:val="00DF1CCC"/>
    <w:rsid w:val="00DF7904"/>
    <w:rsid w:val="00E01336"/>
    <w:rsid w:val="00E014D5"/>
    <w:rsid w:val="00E01BF5"/>
    <w:rsid w:val="00E0556C"/>
    <w:rsid w:val="00E11C77"/>
    <w:rsid w:val="00E15756"/>
    <w:rsid w:val="00E15B68"/>
    <w:rsid w:val="00E206F0"/>
    <w:rsid w:val="00E222EF"/>
    <w:rsid w:val="00E3189C"/>
    <w:rsid w:val="00E34641"/>
    <w:rsid w:val="00E45BA9"/>
    <w:rsid w:val="00E50A60"/>
    <w:rsid w:val="00E565D7"/>
    <w:rsid w:val="00E60474"/>
    <w:rsid w:val="00E608CD"/>
    <w:rsid w:val="00E635C2"/>
    <w:rsid w:val="00E645A3"/>
    <w:rsid w:val="00E64A7F"/>
    <w:rsid w:val="00E727E0"/>
    <w:rsid w:val="00E729A7"/>
    <w:rsid w:val="00E7541C"/>
    <w:rsid w:val="00E75D27"/>
    <w:rsid w:val="00E767B7"/>
    <w:rsid w:val="00E823D4"/>
    <w:rsid w:val="00E87227"/>
    <w:rsid w:val="00E90548"/>
    <w:rsid w:val="00E905B6"/>
    <w:rsid w:val="00E9107E"/>
    <w:rsid w:val="00E92AC4"/>
    <w:rsid w:val="00E948F6"/>
    <w:rsid w:val="00E952AA"/>
    <w:rsid w:val="00E95FE0"/>
    <w:rsid w:val="00EA26A8"/>
    <w:rsid w:val="00EA7741"/>
    <w:rsid w:val="00EB1F53"/>
    <w:rsid w:val="00EB57D4"/>
    <w:rsid w:val="00EB6121"/>
    <w:rsid w:val="00EC080B"/>
    <w:rsid w:val="00EC64E0"/>
    <w:rsid w:val="00EC7F31"/>
    <w:rsid w:val="00ED1608"/>
    <w:rsid w:val="00ED1A5A"/>
    <w:rsid w:val="00ED220D"/>
    <w:rsid w:val="00ED3C89"/>
    <w:rsid w:val="00ED3ECC"/>
    <w:rsid w:val="00EE26C0"/>
    <w:rsid w:val="00EE3190"/>
    <w:rsid w:val="00EE7FCA"/>
    <w:rsid w:val="00EF0B7F"/>
    <w:rsid w:val="00EF6A82"/>
    <w:rsid w:val="00F00B0C"/>
    <w:rsid w:val="00F014E8"/>
    <w:rsid w:val="00F01638"/>
    <w:rsid w:val="00F0178B"/>
    <w:rsid w:val="00F05EE2"/>
    <w:rsid w:val="00F066C2"/>
    <w:rsid w:val="00F07BCE"/>
    <w:rsid w:val="00F1144A"/>
    <w:rsid w:val="00F1210D"/>
    <w:rsid w:val="00F22B93"/>
    <w:rsid w:val="00F2436C"/>
    <w:rsid w:val="00F25CB9"/>
    <w:rsid w:val="00F344E0"/>
    <w:rsid w:val="00F42F19"/>
    <w:rsid w:val="00F43C14"/>
    <w:rsid w:val="00F47B6D"/>
    <w:rsid w:val="00F500E2"/>
    <w:rsid w:val="00F50E31"/>
    <w:rsid w:val="00F55B6D"/>
    <w:rsid w:val="00F66893"/>
    <w:rsid w:val="00F72770"/>
    <w:rsid w:val="00F76B55"/>
    <w:rsid w:val="00F76FF0"/>
    <w:rsid w:val="00F84809"/>
    <w:rsid w:val="00F903BA"/>
    <w:rsid w:val="00F91F95"/>
    <w:rsid w:val="00F92049"/>
    <w:rsid w:val="00F92863"/>
    <w:rsid w:val="00F92A95"/>
    <w:rsid w:val="00F95F09"/>
    <w:rsid w:val="00F965EF"/>
    <w:rsid w:val="00FA1FDF"/>
    <w:rsid w:val="00FA341D"/>
    <w:rsid w:val="00FA347E"/>
    <w:rsid w:val="00FA7553"/>
    <w:rsid w:val="00FB5AB8"/>
    <w:rsid w:val="00FB639F"/>
    <w:rsid w:val="00FB7E8B"/>
    <w:rsid w:val="00FC001F"/>
    <w:rsid w:val="00FC089B"/>
    <w:rsid w:val="00FC17DD"/>
    <w:rsid w:val="00FC2D37"/>
    <w:rsid w:val="00FD3407"/>
    <w:rsid w:val="00FD34AE"/>
    <w:rsid w:val="00FD3D7D"/>
    <w:rsid w:val="00FD61A7"/>
    <w:rsid w:val="00FD6AA8"/>
    <w:rsid w:val="00FE0F03"/>
    <w:rsid w:val="00FE18C5"/>
    <w:rsid w:val="00FE5FD0"/>
    <w:rsid w:val="00FE7AEF"/>
    <w:rsid w:val="00FF03FC"/>
    <w:rsid w:val="00FF53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B932E4"/>
  <w15:docId w15:val="{B5AC1529-920E-7046-9A43-7C01E4D5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ajorBidi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496"/>
    <w:rPr>
      <w:rFonts w:cs="Arial"/>
      <w:color w:val="auto"/>
      <w:kern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PB-Calibri">
    <w:name w:val="MPB - Calibri"/>
    <w:basedOn w:val="a3"/>
    <w:rsid w:val="00344474"/>
    <w:rPr>
      <w:rFonts w:eastAsia="Calibri" w:cs="Calibri"/>
      <w:color w:val="000000"/>
      <w:szCs w:val="20"/>
    </w:rPr>
  </w:style>
  <w:style w:type="paragraph" w:styleId="a3">
    <w:name w:val="No Spacing"/>
    <w:uiPriority w:val="1"/>
    <w:semiHidden/>
    <w:qFormat/>
    <w:rsid w:val="00344474"/>
  </w:style>
  <w:style w:type="paragraph" w:customStyle="1" w:styleId="MpB-1">
    <w:name w:val="MpB-1"/>
    <w:next w:val="a"/>
    <w:qFormat/>
    <w:rsid w:val="00470496"/>
    <w:pPr>
      <w:spacing w:line="480" w:lineRule="auto"/>
    </w:pPr>
    <w:rPr>
      <w:rFonts w:asciiTheme="minorHAnsi" w:hAnsiTheme="minorHAnsi" w:cstheme="minorBidi"/>
      <w:iCs/>
      <w:lang w:eastAsia="en-US"/>
    </w:rPr>
  </w:style>
  <w:style w:type="paragraph" w:customStyle="1" w:styleId="Times-MpB">
    <w:name w:val="Times-MpB"/>
    <w:basedOn w:val="a"/>
    <w:next w:val="a"/>
    <w:qFormat/>
    <w:rsid w:val="00470496"/>
    <w:pPr>
      <w:spacing w:line="480" w:lineRule="auto"/>
    </w:pPr>
    <w:rPr>
      <w:rFonts w:ascii="Times New Roman" w:hAnsi="Times New Roman"/>
    </w:rPr>
  </w:style>
  <w:style w:type="character" w:customStyle="1" w:styleId="MPB">
    <w:name w:val="MPB"/>
    <w:basedOn w:val="a0"/>
    <w:qFormat/>
    <w:rsid w:val="00470496"/>
    <w:rPr>
      <w:rFonts w:ascii="Calibri" w:hAnsi="Calibri"/>
      <w:b w:val="0"/>
      <w:i w:val="0"/>
      <w:sz w:val="24"/>
    </w:rPr>
  </w:style>
  <w:style w:type="paragraph" w:styleId="a4">
    <w:name w:val="header"/>
    <w:basedOn w:val="a"/>
    <w:link w:val="a5"/>
    <w:uiPriority w:val="99"/>
    <w:unhideWhenUsed/>
    <w:rsid w:val="00470496"/>
    <w:pPr>
      <w:tabs>
        <w:tab w:val="center" w:pos="4320"/>
        <w:tab w:val="right" w:pos="8640"/>
      </w:tabs>
    </w:pPr>
  </w:style>
  <w:style w:type="character" w:customStyle="1" w:styleId="a5">
    <w:name w:val="ヘッダー (文字)"/>
    <w:basedOn w:val="a0"/>
    <w:link w:val="a4"/>
    <w:uiPriority w:val="99"/>
    <w:rsid w:val="00470496"/>
    <w:rPr>
      <w:rFonts w:cs="Arial"/>
      <w:color w:val="auto"/>
      <w:kern w:val="28"/>
      <w:lang w:eastAsia="en-US"/>
    </w:rPr>
  </w:style>
  <w:style w:type="paragraph" w:styleId="a6">
    <w:name w:val="footer"/>
    <w:basedOn w:val="a"/>
    <w:link w:val="a7"/>
    <w:uiPriority w:val="99"/>
    <w:unhideWhenUsed/>
    <w:rsid w:val="00470496"/>
    <w:pPr>
      <w:tabs>
        <w:tab w:val="center" w:pos="4320"/>
        <w:tab w:val="right" w:pos="8640"/>
      </w:tabs>
    </w:pPr>
  </w:style>
  <w:style w:type="character" w:customStyle="1" w:styleId="a7">
    <w:name w:val="フッター (文字)"/>
    <w:basedOn w:val="a0"/>
    <w:link w:val="a6"/>
    <w:uiPriority w:val="99"/>
    <w:rsid w:val="00470496"/>
    <w:rPr>
      <w:rFonts w:cs="Arial"/>
      <w:color w:val="auto"/>
      <w:kern w:val="28"/>
      <w:lang w:eastAsia="en-US"/>
    </w:rPr>
  </w:style>
  <w:style w:type="character" w:styleId="a8">
    <w:name w:val="page number"/>
    <w:basedOn w:val="a0"/>
    <w:uiPriority w:val="99"/>
    <w:semiHidden/>
    <w:unhideWhenUsed/>
    <w:rsid w:val="00470496"/>
  </w:style>
  <w:style w:type="character" w:styleId="a9">
    <w:name w:val="annotation reference"/>
    <w:basedOn w:val="a0"/>
    <w:uiPriority w:val="99"/>
    <w:semiHidden/>
    <w:unhideWhenUsed/>
    <w:rsid w:val="0047049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70496"/>
    <w:rPr>
      <w:rFonts w:asciiTheme="minorHAnsi" w:hAnsiTheme="minorHAnsi" w:cstheme="minorBidi"/>
      <w:kern w:val="0"/>
      <w:lang w:eastAsia="ja-JP"/>
    </w:rPr>
  </w:style>
  <w:style w:type="character" w:customStyle="1" w:styleId="ab">
    <w:name w:val="コメント文字列 (文字)"/>
    <w:basedOn w:val="a0"/>
    <w:link w:val="aa"/>
    <w:uiPriority w:val="99"/>
    <w:semiHidden/>
    <w:rsid w:val="00470496"/>
    <w:rPr>
      <w:rFonts w:asciiTheme="minorHAnsi" w:hAnsiTheme="minorHAnsi" w:cstheme="minorBidi"/>
      <w:color w:val="auto"/>
    </w:rPr>
  </w:style>
  <w:style w:type="paragraph" w:styleId="ac">
    <w:name w:val="Balloon Text"/>
    <w:basedOn w:val="a"/>
    <w:link w:val="ad"/>
    <w:uiPriority w:val="99"/>
    <w:semiHidden/>
    <w:unhideWhenUsed/>
    <w:rsid w:val="00470496"/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70496"/>
    <w:rPr>
      <w:rFonts w:ascii="Lucida Grande" w:hAnsi="Lucida Grande" w:cs="Lucida Grande"/>
      <w:color w:val="auto"/>
      <w:kern w:val="28"/>
      <w:sz w:val="18"/>
      <w:szCs w:val="18"/>
      <w:lang w:eastAsia="en-US"/>
    </w:rPr>
  </w:style>
  <w:style w:type="character" w:customStyle="1" w:styleId="apple-converted-space">
    <w:name w:val="apple-converted-space"/>
    <w:basedOn w:val="a0"/>
    <w:rsid w:val="00470496"/>
  </w:style>
  <w:style w:type="paragraph" w:customStyle="1" w:styleId="Body">
    <w:name w:val="Body"/>
    <w:rsid w:val="0047049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libri" w:cs="Calibri"/>
      <w:color w:val="000000"/>
      <w:kern w:val="28"/>
      <w:u w:color="000000"/>
      <w:bdr w:val="nil"/>
      <w:lang w:eastAsia="en-US"/>
    </w:rPr>
  </w:style>
  <w:style w:type="paragraph" w:customStyle="1" w:styleId="EndNoteBibliography">
    <w:name w:val="EndNote Bibliography"/>
    <w:rsid w:val="0047049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libri" w:cs="Calibri"/>
      <w:color w:val="000000"/>
      <w:kern w:val="28"/>
      <w:u w:color="000000"/>
      <w:bdr w:val="nil"/>
      <w:lang w:eastAsia="en-US"/>
    </w:rPr>
  </w:style>
  <w:style w:type="paragraph" w:customStyle="1" w:styleId="Pa3">
    <w:name w:val="Pa3"/>
    <w:basedOn w:val="a"/>
    <w:next w:val="a"/>
    <w:uiPriority w:val="99"/>
    <w:rsid w:val="00470496"/>
    <w:pPr>
      <w:widowControl w:val="0"/>
      <w:autoSpaceDE w:val="0"/>
      <w:autoSpaceDN w:val="0"/>
      <w:adjustRightInd w:val="0"/>
      <w:spacing w:line="241" w:lineRule="atLeast"/>
    </w:pPr>
    <w:rPr>
      <w:rFonts w:ascii="Frutiger 55 Roman" w:hAnsi="Frutiger 55 Roman" w:cs="Times New Roman"/>
      <w:kern w:val="0"/>
    </w:rPr>
  </w:style>
  <w:style w:type="character" w:customStyle="1" w:styleId="A00">
    <w:name w:val="A0"/>
    <w:uiPriority w:val="99"/>
    <w:rsid w:val="00470496"/>
    <w:rPr>
      <w:rFonts w:cs="Frutiger 55 Roman"/>
      <w:color w:val="211D1E"/>
      <w:sz w:val="18"/>
      <w:szCs w:val="18"/>
    </w:rPr>
  </w:style>
  <w:style w:type="paragraph" w:styleId="ae">
    <w:name w:val="List Paragraph"/>
    <w:basedOn w:val="a"/>
    <w:uiPriority w:val="34"/>
    <w:qFormat/>
    <w:rsid w:val="00470496"/>
    <w:pPr>
      <w:ind w:left="720"/>
      <w:contextualSpacing/>
    </w:pPr>
  </w:style>
  <w:style w:type="paragraph" w:customStyle="1" w:styleId="Pa1">
    <w:name w:val="Pa1"/>
    <w:basedOn w:val="a"/>
    <w:next w:val="a"/>
    <w:uiPriority w:val="99"/>
    <w:rsid w:val="00470496"/>
    <w:pPr>
      <w:widowControl w:val="0"/>
      <w:autoSpaceDE w:val="0"/>
      <w:autoSpaceDN w:val="0"/>
      <w:adjustRightInd w:val="0"/>
      <w:spacing w:line="221" w:lineRule="atLeast"/>
    </w:pPr>
    <w:rPr>
      <w:rFonts w:ascii="Meridien Roman" w:hAnsi="Meridien Roman" w:cs="Times New Roman"/>
      <w:kern w:val="0"/>
    </w:rPr>
  </w:style>
  <w:style w:type="character" w:customStyle="1" w:styleId="A10">
    <w:name w:val="A10"/>
    <w:uiPriority w:val="99"/>
    <w:rsid w:val="00470496"/>
    <w:rPr>
      <w:rFonts w:cs="Meridien Roman"/>
      <w:color w:val="211D1E"/>
      <w:sz w:val="12"/>
      <w:szCs w:val="12"/>
    </w:rPr>
  </w:style>
  <w:style w:type="character" w:customStyle="1" w:styleId="A80">
    <w:name w:val="A8"/>
    <w:uiPriority w:val="99"/>
    <w:rsid w:val="00470496"/>
    <w:rPr>
      <w:rFonts w:cs="Meridien Roman"/>
      <w:color w:val="211D1E"/>
      <w:sz w:val="22"/>
      <w:szCs w:val="22"/>
    </w:rPr>
  </w:style>
  <w:style w:type="table" w:styleId="af">
    <w:name w:val="Table Grid"/>
    <w:basedOn w:val="a1"/>
    <w:uiPriority w:val="59"/>
    <w:rsid w:val="00470496"/>
    <w:rPr>
      <w:rFonts w:cs="Arial"/>
      <w:color w:val="auto"/>
      <w:kern w:val="2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"/>
    <w:uiPriority w:val="99"/>
    <w:rsid w:val="00470496"/>
    <w:rPr>
      <w:rFonts w:cs="Meridien Roma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rsid w:val="00470496"/>
    <w:pPr>
      <w:jc w:val="center"/>
    </w:pPr>
  </w:style>
  <w:style w:type="character" w:styleId="af0">
    <w:name w:val="Hyperlink"/>
    <w:basedOn w:val="a0"/>
    <w:uiPriority w:val="99"/>
    <w:unhideWhenUsed/>
    <w:rsid w:val="00470496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470496"/>
    <w:rPr>
      <w:rFonts w:ascii="Times New Roman" w:hAnsi="Times New Roman" w:cs="Times New Roman"/>
    </w:rPr>
  </w:style>
  <w:style w:type="character" w:customStyle="1" w:styleId="af2">
    <w:name w:val="見出しマップ (文字)"/>
    <w:basedOn w:val="a0"/>
    <w:link w:val="af1"/>
    <w:uiPriority w:val="99"/>
    <w:semiHidden/>
    <w:rsid w:val="00470496"/>
    <w:rPr>
      <w:rFonts w:ascii="Times New Roman" w:hAnsi="Times New Roman" w:cs="Times New Roman"/>
      <w:color w:val="auto"/>
      <w:kern w:val="28"/>
      <w:lang w:eastAsia="en-US"/>
    </w:rPr>
  </w:style>
  <w:style w:type="paragraph" w:styleId="af3">
    <w:name w:val="annotation subject"/>
    <w:basedOn w:val="aa"/>
    <w:next w:val="aa"/>
    <w:link w:val="af4"/>
    <w:uiPriority w:val="99"/>
    <w:semiHidden/>
    <w:unhideWhenUsed/>
    <w:rsid w:val="00470496"/>
    <w:rPr>
      <w:rFonts w:cs="Arial"/>
      <w:b/>
      <w:bCs/>
      <w:kern w:val="28"/>
      <w:sz w:val="20"/>
      <w:szCs w:val="20"/>
      <w:lang w:eastAsia="en-US"/>
    </w:rPr>
  </w:style>
  <w:style w:type="character" w:customStyle="1" w:styleId="af4">
    <w:name w:val="コメント内容 (文字)"/>
    <w:basedOn w:val="ab"/>
    <w:link w:val="af3"/>
    <w:uiPriority w:val="99"/>
    <w:semiHidden/>
    <w:rsid w:val="00470496"/>
    <w:rPr>
      <w:rFonts w:asciiTheme="minorHAnsi" w:hAnsiTheme="minorHAnsi" w:cs="Arial"/>
      <w:b/>
      <w:bCs/>
      <w:color w:val="auto"/>
      <w:kern w:val="28"/>
      <w:sz w:val="20"/>
      <w:szCs w:val="20"/>
      <w:lang w:eastAsia="en-US"/>
    </w:rPr>
  </w:style>
  <w:style w:type="character" w:customStyle="1" w:styleId="medium-normal">
    <w:name w:val="medium-normal"/>
    <w:basedOn w:val="a0"/>
    <w:rsid w:val="00990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D33F64-8AF5-1A4F-A7FA-A0DD0C28D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er College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 Bidell</dc:creator>
  <cp:keywords/>
  <dc:description/>
  <cp:lastModifiedBy>ゆうすけ かなくぼ</cp:lastModifiedBy>
  <cp:revision>4</cp:revision>
  <cp:lastPrinted>2016-12-13T14:36:00Z</cp:lastPrinted>
  <dcterms:created xsi:type="dcterms:W3CDTF">2023-08-08T05:28:00Z</dcterms:created>
  <dcterms:modified xsi:type="dcterms:W3CDTF">2023-08-08T05:35:00Z</dcterms:modified>
</cp:coreProperties>
</file>